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606F8" w:rsidRPr="0070619D" w:rsidRDefault="005606F8">
      <w:pPr>
        <w:rPr>
          <w:b/>
          <w:bCs/>
        </w:rPr>
      </w:pPr>
      <w:r w:rsidRPr="0070619D">
        <w:rPr>
          <w:b/>
          <w:bCs/>
        </w:rPr>
        <w:t>A</w:t>
      </w:r>
      <w:r w:rsidR="0070619D">
        <w:rPr>
          <w:b/>
          <w:bCs/>
        </w:rPr>
        <w:t>ppendix 2. Comparison of p</w:t>
      </w:r>
      <w:r w:rsidRPr="0070619D">
        <w:rPr>
          <w:b/>
          <w:bCs/>
        </w:rPr>
        <w:t xml:space="preserve">ro-WEAI </w:t>
      </w:r>
      <w:r w:rsidR="002E6788">
        <w:rPr>
          <w:b/>
          <w:bCs/>
        </w:rPr>
        <w:t>I</w:t>
      </w:r>
      <w:r w:rsidR="00E026DB" w:rsidRPr="0070619D">
        <w:rPr>
          <w:b/>
          <w:bCs/>
        </w:rPr>
        <w:t xml:space="preserve">ndicator </w:t>
      </w:r>
      <w:r w:rsidR="002E6788">
        <w:rPr>
          <w:b/>
          <w:bCs/>
        </w:rPr>
        <w:t>D</w:t>
      </w:r>
      <w:r w:rsidR="00E026DB" w:rsidRPr="0070619D">
        <w:rPr>
          <w:b/>
          <w:bCs/>
        </w:rPr>
        <w:t xml:space="preserve">efinitions </w:t>
      </w:r>
      <w:r w:rsidRPr="0070619D">
        <w:rPr>
          <w:b/>
          <w:bCs/>
        </w:rPr>
        <w:t xml:space="preserve">and </w:t>
      </w:r>
      <w:r w:rsidR="002E6788">
        <w:rPr>
          <w:b/>
          <w:bCs/>
        </w:rPr>
        <w:t>C</w:t>
      </w:r>
      <w:r w:rsidR="0070619D">
        <w:rPr>
          <w:b/>
          <w:bCs/>
        </w:rPr>
        <w:t xml:space="preserve">lassification </w:t>
      </w:r>
      <w:r w:rsidR="00E026DB" w:rsidRPr="0070619D">
        <w:rPr>
          <w:b/>
          <w:bCs/>
        </w:rPr>
        <w:t xml:space="preserve">of </w:t>
      </w:r>
      <w:r w:rsidR="002E6788">
        <w:rPr>
          <w:b/>
          <w:bCs/>
        </w:rPr>
        <w:t>Survey I</w:t>
      </w:r>
      <w:r w:rsidR="00E026DB" w:rsidRPr="0070619D">
        <w:rPr>
          <w:b/>
          <w:bCs/>
        </w:rPr>
        <w:t xml:space="preserve">tems for </w:t>
      </w:r>
      <w:r w:rsidR="002E6788">
        <w:rPr>
          <w:b/>
          <w:bCs/>
        </w:rPr>
        <w:t>I</w:t>
      </w:r>
      <w:r w:rsidR="0070619D">
        <w:rPr>
          <w:b/>
          <w:bCs/>
        </w:rPr>
        <w:t>tem-</w:t>
      </w:r>
      <w:r w:rsidR="002E6788">
        <w:rPr>
          <w:b/>
          <w:bCs/>
        </w:rPr>
        <w:t>R</w:t>
      </w:r>
      <w:r w:rsidR="0070619D">
        <w:rPr>
          <w:b/>
          <w:bCs/>
        </w:rPr>
        <w:t>esponse-</w:t>
      </w:r>
      <w:r w:rsidR="002E6788">
        <w:rPr>
          <w:b/>
          <w:bCs/>
        </w:rPr>
        <w:t>T</w:t>
      </w:r>
      <w:r w:rsidR="00E026DB" w:rsidRPr="0070619D">
        <w:rPr>
          <w:b/>
          <w:bCs/>
        </w:rPr>
        <w:t>heory</w:t>
      </w:r>
      <w:r w:rsidRPr="0070619D">
        <w:rPr>
          <w:b/>
          <w:bCs/>
        </w:rPr>
        <w:t xml:space="preserve"> </w:t>
      </w:r>
      <w:r w:rsidR="002E6788">
        <w:rPr>
          <w:b/>
          <w:bCs/>
        </w:rPr>
        <w:t>A</w:t>
      </w:r>
      <w:r w:rsidRPr="0070619D">
        <w:rPr>
          <w:b/>
          <w:bCs/>
        </w:rPr>
        <w:t xml:space="preserve">nalysis </w:t>
      </w:r>
    </w:p>
    <w:tbl>
      <w:tblPr>
        <w:tblW w:w="4901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1439"/>
        <w:gridCol w:w="3610"/>
        <w:gridCol w:w="2963"/>
        <w:gridCol w:w="4682"/>
      </w:tblGrid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b/>
                <w:bCs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b/>
                <w:bCs/>
                <w:color w:val="000000"/>
                <w:sz w:val="16"/>
                <w:szCs w:val="16"/>
                <w:lang w:bidi="bn-BD"/>
              </w:rPr>
              <w:t>Indicator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b/>
                <w:bCs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b/>
                <w:bCs/>
                <w:color w:val="000000"/>
                <w:sz w:val="16"/>
                <w:szCs w:val="16"/>
                <w:lang w:bidi="bn-BD"/>
              </w:rPr>
              <w:t>Definition of adequacy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b/>
                <w:bCs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b/>
                <w:bCs/>
                <w:color w:val="000000"/>
                <w:sz w:val="16"/>
                <w:szCs w:val="16"/>
                <w:lang w:bidi="bn-BD"/>
              </w:rPr>
              <w:t>Difference compared to original WEAI</w:t>
            </w:r>
          </w:p>
        </w:tc>
        <w:tc>
          <w:tcPr>
            <w:tcW w:w="1844" w:type="pct"/>
          </w:tcPr>
          <w:p w:rsidR="007053C1" w:rsidRPr="000B65FB" w:rsidRDefault="007053C1" w:rsidP="007053C1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b/>
                <w:bCs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b/>
                <w:bCs/>
                <w:color w:val="000000"/>
                <w:sz w:val="16"/>
                <w:szCs w:val="16"/>
                <w:lang w:bidi="bn-BD"/>
              </w:rPr>
              <w:t>Comparison to Item Response Theory Analysis</w:t>
            </w:r>
          </w:p>
        </w:tc>
      </w:tr>
      <w:tr w:rsidR="003A281B" w:rsidRPr="00E026DB" w:rsidTr="003A281B">
        <w:trPr>
          <w:trHeight w:val="20"/>
        </w:trPr>
        <w:tc>
          <w:tcPr>
            <w:tcW w:w="5000" w:type="pct"/>
            <w:gridSpan w:val="4"/>
          </w:tcPr>
          <w:p w:rsidR="003A281B" w:rsidRPr="00E026D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jc w:val="center"/>
              <w:rPr>
                <w:b/>
                <w:bCs/>
                <w:i/>
                <w:color w:val="000000"/>
                <w:sz w:val="16"/>
              </w:rPr>
            </w:pPr>
            <w:r w:rsidRPr="00E026DB">
              <w:rPr>
                <w:b/>
                <w:bCs/>
                <w:i/>
                <w:color w:val="000000"/>
                <w:sz w:val="16"/>
              </w:rPr>
              <w:t>Intrinsic Agency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Autonomy in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br/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income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More motivated by own values than by coercion or fear of others’ disapproval: </w:t>
            </w:r>
            <w:r w:rsidRPr="000B65F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 xml:space="preserve">Relative Autonomy </w:t>
            </w:r>
            <w:proofErr w:type="spellStart"/>
            <w:r w:rsidRPr="000B65F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Index</w:t>
            </w:r>
            <w:r>
              <w:rPr>
                <w:rFonts w:cstheme="minorHAnsi"/>
                <w:i/>
                <w:iCs/>
                <w:color w:val="000000"/>
                <w:sz w:val="16"/>
                <w:szCs w:val="16"/>
                <w:vertAlign w:val="superscript"/>
                <w:lang w:bidi="bn-BD"/>
              </w:rPr>
              <w:t>A</w:t>
            </w:r>
            <w:proofErr w:type="spellEnd"/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score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&gt;=1</w:t>
            </w:r>
          </w:p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RAI score is calculated b</w:t>
            </w:r>
            <w:bookmarkStart w:id="0" w:name="_GoBack"/>
            <w:bookmarkEnd w:id="0"/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y summing responses to the three vignettes (yes=1; no=0), using the following weighting scheme: -2 for vignette 2 (external motivation), -1 for vignette 3 (</w:t>
            </w:r>
            <w:proofErr w:type="spellStart"/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introjected</w:t>
            </w:r>
            <w:proofErr w:type="spellEnd"/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motivation), and +3 for vignette 4 (autonomous motivation)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Based on “Autonomy in production”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indicator in the WEAI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but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now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focuses exclusively on the use of income generated from agricultural and non-agricultural activities and uses a new vignette-based survey instrument. </w:t>
            </w:r>
          </w:p>
        </w:tc>
        <w:tc>
          <w:tcPr>
            <w:tcW w:w="1844" w:type="pct"/>
          </w:tcPr>
          <w:p w:rsidR="007053C1" w:rsidRDefault="007053C1" w:rsidP="007053C1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Autonomy in use of income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. V</w:t>
            </w:r>
            <w:r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ignettes, inspired by the Relative Autonomy Index (Ryan &amp; </w:t>
            </w:r>
            <w:proofErr w:type="spellStart"/>
            <w:r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>Deci</w:t>
            </w:r>
            <w:proofErr w:type="spellEnd"/>
            <w:r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>, 200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0) sought to measure </w:t>
            </w:r>
            <w:r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motivations behind women’s actions with respect to their income, distinguishing external and internal forms of regulation.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W</w:t>
            </w:r>
            <w:r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omen’s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ordinal </w:t>
            </w:r>
            <w:r w:rsid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responses—</w:t>
            </w:r>
            <w:r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>completely the same (=0), somewhat the same (=1), somewhat different (=2)</w:t>
            </w:r>
            <w:r w:rsid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, and completely different (=3)—</w:t>
            </w:r>
            <w:r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>to the question, ‘How s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imilar are you to someone who…’</w:t>
            </w:r>
          </w:p>
          <w:p w:rsidR="007053C1" w:rsidRPr="003A281B" w:rsidRDefault="007053C1" w:rsidP="003A281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uses her income as determined by necessity</w:t>
            </w:r>
          </w:p>
          <w:p w:rsidR="007053C1" w:rsidRPr="003A281B" w:rsidRDefault="007053C1" w:rsidP="003A281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uses her income how her family or community tells her she must (external)</w:t>
            </w:r>
          </w:p>
          <w:p w:rsidR="007053C1" w:rsidRPr="003A281B" w:rsidRDefault="007053C1" w:rsidP="003A281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uses her income how her family or community expects because she wants them to approve of her (external)</w:t>
            </w:r>
          </w:p>
          <w:p w:rsidR="007053C1" w:rsidRPr="003A281B" w:rsidRDefault="007053C1" w:rsidP="003A281B">
            <w:pPr>
              <w:pStyle w:val="ListParagraph"/>
              <w:numPr>
                <w:ilvl w:val="0"/>
                <w:numId w:val="7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chooses to use her income how she wants to and thinks is best for herself and her family (internal)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Self-efficacy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"Agree" or greater on average with self-efficacy questions: </w:t>
            </w:r>
            <w:r w:rsidRPr="000B65F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 xml:space="preserve">New General Self-Efficacy </w:t>
            </w:r>
            <w:proofErr w:type="spellStart"/>
            <w:r w:rsidRPr="000B65F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Scale</w:t>
            </w:r>
            <w:r>
              <w:rPr>
                <w:rFonts w:cstheme="minorHAnsi"/>
                <w:i/>
                <w:iCs/>
                <w:color w:val="000000"/>
                <w:sz w:val="16"/>
                <w:szCs w:val="16"/>
                <w:vertAlign w:val="superscript"/>
                <w:lang w:bidi="bn-BD"/>
              </w:rPr>
              <w:t>B</w:t>
            </w:r>
            <w:proofErr w:type="spellEnd"/>
            <w:r w:rsidRPr="000B65F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score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&gt;=32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Not included in the WEAI</w:t>
            </w:r>
          </w:p>
        </w:tc>
        <w:tc>
          <w:tcPr>
            <w:tcW w:w="1844" w:type="pct"/>
          </w:tcPr>
          <w:p w:rsidR="007053C1" w:rsidRPr="000B65FB" w:rsidRDefault="007053C1" w:rsidP="003A281B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Not analyzed</w:t>
            </w:r>
            <w:r w:rsidR="00595602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because not available in both datasets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Attitudes about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intimate partner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violence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against women</w:t>
            </w:r>
          </w:p>
        </w:tc>
        <w:tc>
          <w:tcPr>
            <w:tcW w:w="1422" w:type="pct"/>
          </w:tcPr>
          <w:p w:rsidR="007053C1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Believes husband is NOT justified in hitting or beating his wife in all 5 </w:t>
            </w:r>
            <w:proofErr w:type="spellStart"/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scenarios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:</w:t>
            </w:r>
            <w:r w:rsidRPr="00B20625">
              <w:rPr>
                <w:rFonts w:cstheme="minorHAnsi"/>
                <w:color w:val="000000"/>
                <w:sz w:val="16"/>
                <w:szCs w:val="16"/>
                <w:vertAlign w:val="superscript"/>
                <w:lang w:bidi="bn-BD"/>
              </w:rPr>
              <w:t>C</w:t>
            </w:r>
            <w:proofErr w:type="spellEnd"/>
          </w:p>
          <w:p w:rsidR="007053C1" w:rsidRDefault="007053C1" w:rsidP="007053C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She goes out without telling him</w:t>
            </w:r>
          </w:p>
          <w:p w:rsidR="007053C1" w:rsidRDefault="007053C1" w:rsidP="007053C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She neglects the children</w:t>
            </w:r>
          </w:p>
          <w:p w:rsidR="007053C1" w:rsidRDefault="007053C1" w:rsidP="007053C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She argues with him</w:t>
            </w:r>
          </w:p>
          <w:p w:rsidR="007053C1" w:rsidRDefault="007053C1" w:rsidP="007053C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She refuses to have sex with him</w:t>
            </w:r>
          </w:p>
          <w:p w:rsidR="007053C1" w:rsidRPr="00160DA5" w:rsidRDefault="007053C1" w:rsidP="007053C1">
            <w:pPr>
              <w:pStyle w:val="ListParagraph"/>
              <w:numPr>
                <w:ilvl w:val="0"/>
                <w:numId w:val="6"/>
              </w:numPr>
              <w:autoSpaceDE w:val="0"/>
              <w:autoSpaceDN w:val="0"/>
              <w:adjustRightInd w:val="0"/>
              <w:spacing w:after="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She burns the food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Not included in the WEAI</w:t>
            </w:r>
          </w:p>
        </w:tc>
        <w:tc>
          <w:tcPr>
            <w:tcW w:w="1844" w:type="pct"/>
          </w:tcPr>
          <w:p w:rsidR="007053C1" w:rsidRPr="003A281B" w:rsidRDefault="003A281B" w:rsidP="003A281B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I</w:t>
            </w:r>
            <w:r w:rsidR="007053C1" w:rsidRPr="003A281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ntrinsic agency i</w:t>
            </w:r>
            <w:r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 xml:space="preserve">n the right to bodily integrity.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W</w:t>
            </w:r>
            <w:r w:rsidR="007053C1"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>omen’s yes</w:t>
            </w:r>
            <w:r w:rsid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>=0</w:t>
            </w:r>
            <w:r w:rsidR="007053C1"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>/no</w:t>
            </w:r>
            <w:r w:rsid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>=1</w:t>
            </w:r>
            <w:r w:rsidR="007053C1"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responses to the question, ‘Is a husband justified in hitting his wife</w:t>
            </w:r>
            <w:r w:rsid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if</w:t>
            </w:r>
            <w:r w:rsidR="007053C1" w:rsidRPr="007053C1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…,’ </w:t>
            </w:r>
          </w:p>
          <w:p w:rsidR="007053C1" w:rsidRPr="003A281B" w:rsidRDefault="007053C1" w:rsidP="003A28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proofErr w:type="gramStart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she</w:t>
            </w:r>
            <w:proofErr w:type="gramEnd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goes out without telling him?</w:t>
            </w:r>
          </w:p>
          <w:p w:rsidR="007053C1" w:rsidRPr="003A281B" w:rsidRDefault="007053C1" w:rsidP="003A28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proofErr w:type="gramStart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she</w:t>
            </w:r>
            <w:proofErr w:type="gramEnd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neglects the children?</w:t>
            </w:r>
          </w:p>
          <w:p w:rsidR="007053C1" w:rsidRPr="003A281B" w:rsidRDefault="007053C1" w:rsidP="003A28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proofErr w:type="gramStart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she</w:t>
            </w:r>
            <w:proofErr w:type="gramEnd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argues with him?</w:t>
            </w:r>
          </w:p>
          <w:p w:rsidR="007053C1" w:rsidRPr="003A281B" w:rsidRDefault="007053C1" w:rsidP="003A28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she refuses to have sex with him</w:t>
            </w:r>
          </w:p>
          <w:p w:rsidR="007053C1" w:rsidRPr="003A281B" w:rsidRDefault="007053C1" w:rsidP="003A281B">
            <w:pPr>
              <w:pStyle w:val="ListParagraph"/>
              <w:numPr>
                <w:ilvl w:val="0"/>
                <w:numId w:val="8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proofErr w:type="gramStart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she</w:t>
            </w:r>
            <w:proofErr w:type="gramEnd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burns the food?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R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espect among household members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Meets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ALL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 xml:space="preserve"> of the following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conditions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related to another household member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: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ind w:left="36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Respondent respects relation (MOST of the time) AND 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ind w:left="36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Relation respects respondent (MOST of the time) AND 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ind w:left="36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Respondent trusts relation (MOST of the time) AND 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5"/>
              </w:numPr>
              <w:autoSpaceDE w:val="0"/>
              <w:autoSpaceDN w:val="0"/>
              <w:adjustRightInd w:val="0"/>
              <w:spacing w:after="0"/>
              <w:ind w:left="36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Respondent is comfortable disagreeing with relation (MOST of the time)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Not included in the WEAI</w:t>
            </w:r>
          </w:p>
        </w:tc>
        <w:tc>
          <w:tcPr>
            <w:tcW w:w="1844" w:type="pct"/>
          </w:tcPr>
          <w:p w:rsidR="007053C1" w:rsidRPr="000B65FB" w:rsidRDefault="003A281B" w:rsidP="003A281B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Not analyzed</w:t>
            </w:r>
            <w:r w:rsidR="00595602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because not considered a measure of agency, by the definitions used in this manuscript</w:t>
            </w:r>
          </w:p>
        </w:tc>
      </w:tr>
      <w:tr w:rsidR="003A281B" w:rsidRPr="00E026DB" w:rsidTr="003A281B">
        <w:trPr>
          <w:trHeight w:val="20"/>
        </w:trPr>
        <w:tc>
          <w:tcPr>
            <w:tcW w:w="5000" w:type="pct"/>
            <w:gridSpan w:val="4"/>
          </w:tcPr>
          <w:p w:rsidR="003A281B" w:rsidRPr="00E026D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jc w:val="center"/>
              <w:rPr>
                <w:b/>
                <w:bCs/>
                <w:i/>
                <w:color w:val="000000"/>
                <w:sz w:val="16"/>
              </w:rPr>
            </w:pPr>
            <w:r w:rsidRPr="00E026DB">
              <w:rPr>
                <w:b/>
                <w:bCs/>
                <w:i/>
                <w:color w:val="000000"/>
                <w:sz w:val="16"/>
              </w:rPr>
              <w:t>Instrumental Agency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Input in productive decisions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Meets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 xml:space="preserve">at least 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ONE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 xml:space="preserve"> 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 xml:space="preserve">of the following 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conditions</w:t>
            </w:r>
            <w:r w:rsidRPr="00406698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</w:t>
            </w:r>
            <w:r w:rsidRPr="00D83D8D">
              <w:rPr>
                <w:color w:val="000000"/>
                <w:sz w:val="16"/>
              </w:rPr>
              <w:t xml:space="preserve">for 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ALL of the agricultural activities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they participate in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Makes related decision solely,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Makes the decision jointly and has at least some input into the decisions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4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lastRenderedPageBreak/>
              <w:t>Feels could make decision if wanted to (to at least a MEDIUM extent)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lastRenderedPageBreak/>
              <w:t xml:space="preserve">Included in the WEAI, but now uses a stricter adequacy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cut-off</w:t>
            </w:r>
          </w:p>
        </w:tc>
        <w:tc>
          <w:tcPr>
            <w:tcW w:w="1844" w:type="pct"/>
          </w:tcPr>
          <w:p w:rsidR="003A281B" w:rsidRDefault="003A281B" w:rsidP="003A281B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Analyzed separately as </w:t>
            </w:r>
            <w:r w:rsidRPr="00E026D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intrinsic agency in livelihoods activities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and </w:t>
            </w:r>
            <w:r w:rsidRPr="00E026D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instrumental agency in livelihoods activities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.</w:t>
            </w:r>
          </w:p>
          <w:p w:rsidR="003A281B" w:rsidRDefault="003A281B" w:rsidP="003A281B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Intrinsic agency in livelihoods activities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was captured using women’s responses to the question, ‘To what extent do you feel you can participate in decisions regarding [ACTIVITY] if you want(</w:t>
            </w:r>
            <w:proofErr w:type="spellStart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ed</w:t>
            </w:r>
            <w:proofErr w:type="spellEnd"/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) to.’ 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lastRenderedPageBreak/>
              <w:t xml:space="preserve">Of 10 activities listed, examples were ‘raising poultry,’ ‘high-value crop farming,’ and ‘wage or salary employment.’ </w:t>
            </w:r>
          </w:p>
          <w:p w:rsidR="007053C1" w:rsidRPr="000B65FB" w:rsidRDefault="003A281B" w:rsidP="003A281B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Response options captured participation (yes/no) and the extent that participants felt able to influence decisions about the activity (0=not at all, 1=small extent, 2=medium extent, 3=large extent).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lastRenderedPageBreak/>
              <w:t>Ownership of land and other assets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Owns, either solely or jointly,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at least O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NE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 xml:space="preserve"> 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of the following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: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At least THREE small assets (poultry, </w:t>
            </w:r>
            <w:proofErr w:type="spellStart"/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nonmechanized</w:t>
            </w:r>
            <w:proofErr w:type="spellEnd"/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equipment, or small consumer durables)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At least TWO large assets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1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Land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Included in the WEAI, but now uses a stricter adequacy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cut-off</w:t>
            </w:r>
          </w:p>
        </w:tc>
        <w:tc>
          <w:tcPr>
            <w:tcW w:w="1844" w:type="pct"/>
          </w:tcPr>
          <w:p w:rsidR="007053C1" w:rsidRPr="000B65FB" w:rsidRDefault="00E026D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Not analyzed</w:t>
            </w:r>
            <w:r w:rsidR="00595602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because too few items for adequate IRT analysis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eastAsia="Times New Roman" w:cs="Calibri"/>
                <w:sz w:val="16"/>
                <w:szCs w:val="16"/>
              </w:rPr>
              <w:t>Access to and decisions on financial services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Meets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at least O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NE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 xml:space="preserve"> 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of the following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conditions: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Belongs to a household that used a source of credit in the past year AND participated in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at least 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ONE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sole or joint decision about it</w:t>
            </w:r>
          </w:p>
          <w:p w:rsidR="007053C1" w:rsidRDefault="007053C1" w:rsidP="007053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Belongs to a household that did not use credit in the past year but could have if wanted to from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at least 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ONE source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2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Has access, solely or jointly, to a financial account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2" w:hanging="302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Based on “Access to and decisions on credit” indicator in the WEAI, but now includes access to financial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accounts</w:t>
            </w:r>
          </w:p>
        </w:tc>
        <w:tc>
          <w:tcPr>
            <w:tcW w:w="1844" w:type="pct"/>
          </w:tcPr>
          <w:p w:rsidR="00E026DB" w:rsidRDefault="003A281B" w:rsidP="003A281B">
            <w:pPr>
              <w:autoSpaceDE w:val="0"/>
              <w:autoSpaceDN w:val="0"/>
              <w:adjustRightInd w:val="0"/>
              <w:spacing w:after="0"/>
              <w:ind w:left="302" w:hanging="302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Instrumental agency in borrowing from financial services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. W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omen’s responses to </w:t>
            </w:r>
            <w:r w:rsid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>3 questions</w:t>
            </w:r>
          </w:p>
          <w:p w:rsidR="00E026DB" w:rsidRPr="00E026DB" w:rsidRDefault="003A281B" w:rsidP="00E026D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>Who made the decision to borrow fr</w:t>
            </w:r>
            <w:r w:rsid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>om [SOURCE] most of the time?</w:t>
            </w:r>
          </w:p>
          <w:p w:rsidR="00E026DB" w:rsidRPr="00E026DB" w:rsidRDefault="003A281B" w:rsidP="00E026D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>Who made the decision about what to do with the money from [SOURC</w:t>
            </w:r>
            <w:r w:rsid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>E] most of the time?</w:t>
            </w:r>
          </w:p>
          <w:p w:rsidR="003A281B" w:rsidRPr="00E026DB" w:rsidRDefault="003A281B" w:rsidP="00E026DB">
            <w:pPr>
              <w:pStyle w:val="ListParagraph"/>
              <w:numPr>
                <w:ilvl w:val="0"/>
                <w:numId w:val="9"/>
              </w:num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>Who was responsible for repaying the</w:t>
            </w:r>
            <w:r w:rsid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money borrowed from [SOURCE]?</w:t>
            </w:r>
          </w:p>
          <w:p w:rsidR="003A281B" w:rsidRDefault="003A281B" w:rsidP="003A281B">
            <w:pPr>
              <w:autoSpaceDE w:val="0"/>
              <w:autoSpaceDN w:val="0"/>
              <w:adjustRightInd w:val="0"/>
              <w:spacing w:after="0"/>
              <w:ind w:left="302" w:hanging="302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Examples of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the 6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financial services listed</w:t>
            </w:r>
            <w:r w:rsid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were specific formal lenders, informal lender,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a</w:t>
            </w:r>
            <w:r w:rsid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>nd, friends or relatives</w:t>
            </w:r>
          </w:p>
          <w:p w:rsidR="007053C1" w:rsidRPr="000B65FB" w:rsidRDefault="003A281B" w:rsidP="003A281B">
            <w:pPr>
              <w:autoSpaceDE w:val="0"/>
              <w:autoSpaceDN w:val="0"/>
              <w:adjustRightInd w:val="0"/>
              <w:spacing w:after="0"/>
              <w:ind w:left="302" w:hanging="302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R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esponse options were nominal, capturing first whether the house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-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hold was able to borrow from each source if it wanted to (yes/no), then whether the household borrowed from this source in the past 12 months (yes/no), and if so, whether the respondent was involved in decisions about borrowing (yes/no).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Control over use of income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H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as input in decisions related to how to use BOTH income and output from ALL of the </w:t>
            </w:r>
            <w:r w:rsidRPr="00DE0A53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agricultural activities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they participate in AND has input in decisions related to income from ALL non-agricultural activities they participate in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, unless no decision was made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Included in the WEAI, but now uses a stricter adequacy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cut-off</w:t>
            </w:r>
          </w:p>
        </w:tc>
        <w:tc>
          <w:tcPr>
            <w:tcW w:w="1844" w:type="pct"/>
          </w:tcPr>
          <w:p w:rsidR="003A281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Instrumental agency in the sale or use of outputs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from 6 of the 10 (agricultural) livelihoods activities was captured using women’s responses to the question, ‘How much input did you have in decisions about…how much of the outputs of [ACTIVITY] to keep for consumption at home rather than selling?’ </w:t>
            </w:r>
          </w:p>
          <w:p w:rsidR="003A281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Instrumental agency in the use of income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generated from 8 of the 10 livelihoods activities was captured using women’s responses to the question, ‘How much input did you have in decisions about…how to use income generated from [ACTIVITY].’ </w:t>
            </w:r>
          </w:p>
          <w:p w:rsidR="007053C1" w:rsidRPr="000B65F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Response options for all 10 livelihoods activities were ‘partially ordered’ by design, in that a nominal category captured women’s ‘non-participation’ in each activity, and ordered categories captured the amount of input that participants reported having in decisions about the activity, its outputs, or income generated (0=little to no decisions, 1=some decisions, 2=most or all decisions).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Work balance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Works less than 10.5 hours per day:</w:t>
            </w:r>
          </w:p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Workload = time spent in primary activity + (1/2) time spent in childcare as a secondary activity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S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imilar to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‘Workload” indicator in the WEAI but 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restricts the measurement of secondary activities to a single activity: childcare. </w:t>
            </w:r>
          </w:p>
        </w:tc>
        <w:tc>
          <w:tcPr>
            <w:tcW w:w="1844" w:type="pct"/>
          </w:tcPr>
          <w:p w:rsidR="007053C1" w:rsidRPr="000B65FB" w:rsidRDefault="007053C1" w:rsidP="007053C1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Not analyzed</w:t>
            </w:r>
            <w:r w:rsidR="00595602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because not a standard set of items for scale development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Visiting important locations</w:t>
            </w:r>
          </w:p>
        </w:tc>
        <w:tc>
          <w:tcPr>
            <w:tcW w:w="1422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Meets 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at least O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NE</w:t>
            </w:r>
            <w:r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 xml:space="preserve"> </w:t>
            </w:r>
            <w:r w:rsidRPr="000B65FB">
              <w:rPr>
                <w:rFonts w:cstheme="minorHAnsi"/>
                <w:color w:val="000000"/>
                <w:sz w:val="16"/>
                <w:szCs w:val="16"/>
                <w:u w:val="single"/>
                <w:lang w:bidi="bn-BD"/>
              </w:rPr>
              <w:t>of the following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conditions: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Visits at least TWO locations at least ONCE PER WEEK of [city, market, family/relative], or</w:t>
            </w:r>
          </w:p>
          <w:p w:rsidR="007053C1" w:rsidRPr="000B65FB" w:rsidRDefault="007053C1" w:rsidP="007053C1">
            <w:pPr>
              <w:pStyle w:val="ListParagraph"/>
              <w:numPr>
                <w:ilvl w:val="0"/>
                <w:numId w:val="3"/>
              </w:numPr>
              <w:autoSpaceDE w:val="0"/>
              <w:autoSpaceDN w:val="0"/>
              <w:adjustRightInd w:val="0"/>
              <w:spacing w:after="0"/>
              <w:ind w:left="300" w:hanging="300"/>
              <w:jc w:val="left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Visits least ONE location at least ONCE PER MONTH of [health facility, public meeting]</w:t>
            </w:r>
          </w:p>
        </w:tc>
        <w:tc>
          <w:tcPr>
            <w:tcW w:w="1167" w:type="pct"/>
          </w:tcPr>
          <w:p w:rsidR="007053C1" w:rsidRPr="000B65FB" w:rsidRDefault="007053C1" w:rsidP="00726FFC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Not included in the WEAI</w:t>
            </w:r>
          </w:p>
        </w:tc>
        <w:tc>
          <w:tcPr>
            <w:tcW w:w="1844" w:type="pct"/>
          </w:tcPr>
          <w:p w:rsidR="007053C1" w:rsidRPr="000B65FB" w:rsidRDefault="007053C1" w:rsidP="0080707A">
            <w:pPr>
              <w:autoSpaceDE w:val="0"/>
              <w:autoSpaceDN w:val="0"/>
              <w:adjustRightInd w:val="0"/>
              <w:spacing w:after="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>Not analyzed</w:t>
            </w:r>
            <w:r w:rsidR="00595602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because frequency of visitation is not a clear measure of instrumental agency</w:t>
            </w:r>
          </w:p>
        </w:tc>
      </w:tr>
      <w:tr w:rsidR="003A281B" w:rsidRPr="00E026DB" w:rsidTr="003A281B">
        <w:trPr>
          <w:trHeight w:val="20"/>
        </w:trPr>
        <w:tc>
          <w:tcPr>
            <w:tcW w:w="5000" w:type="pct"/>
            <w:gridSpan w:val="4"/>
          </w:tcPr>
          <w:p w:rsidR="003A281B" w:rsidRPr="00E026DB" w:rsidRDefault="003A281B" w:rsidP="00726FFC">
            <w:pPr>
              <w:autoSpaceDE w:val="0"/>
              <w:autoSpaceDN w:val="0"/>
              <w:adjustRightInd w:val="0"/>
              <w:spacing w:after="0"/>
              <w:jc w:val="center"/>
              <w:rPr>
                <w:b/>
                <w:bCs/>
                <w:i/>
                <w:color w:val="000000"/>
                <w:sz w:val="16"/>
              </w:rPr>
            </w:pPr>
            <w:r w:rsidRPr="00E026DB">
              <w:rPr>
                <w:b/>
                <w:bCs/>
                <w:i/>
                <w:color w:val="000000"/>
                <w:sz w:val="16"/>
              </w:rPr>
              <w:t>Collective Agency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3A281B" w:rsidRPr="000B65F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Group membership</w:t>
            </w:r>
          </w:p>
        </w:tc>
        <w:tc>
          <w:tcPr>
            <w:tcW w:w="1422" w:type="pct"/>
          </w:tcPr>
          <w:p w:rsidR="003A281B" w:rsidRPr="000B65F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Active member of at least ONE group</w:t>
            </w:r>
          </w:p>
        </w:tc>
        <w:tc>
          <w:tcPr>
            <w:tcW w:w="1167" w:type="pct"/>
          </w:tcPr>
          <w:p w:rsidR="003A281B" w:rsidRPr="000B65F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Same as in the WEAI</w:t>
            </w:r>
          </w:p>
        </w:tc>
        <w:tc>
          <w:tcPr>
            <w:tcW w:w="1844" w:type="pct"/>
            <w:vMerge w:val="restart"/>
          </w:tcPr>
          <w:p w:rsidR="00E026DB" w:rsidRDefault="003A281B" w:rsidP="00E026DB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E026D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>Intrinsic agency in</w:t>
            </w:r>
            <w:r w:rsidR="00E026DB" w:rsidRPr="00E026DB">
              <w:rPr>
                <w:rFonts w:cstheme="minorHAnsi"/>
                <w:i/>
                <w:iCs/>
                <w:color w:val="000000"/>
                <w:sz w:val="16"/>
                <w:szCs w:val="16"/>
                <w:lang w:bidi="bn-BD"/>
              </w:rPr>
              <w:t xml:space="preserve"> group membership</w:t>
            </w:r>
            <w:r w:rsidR="00E026DB">
              <w:rPr>
                <w:rFonts w:cstheme="minorHAnsi"/>
                <w:color w:val="000000"/>
                <w:sz w:val="16"/>
                <w:szCs w:val="16"/>
                <w:lang w:bidi="bn-BD"/>
              </w:rPr>
              <w:t>. W</w:t>
            </w: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omen’s responses to the question, ‘To what extent do you feel you can influence decisions in [GROUP]?’  </w:t>
            </w:r>
          </w:p>
          <w:p w:rsidR="00E026DB" w:rsidRDefault="003A281B" w:rsidP="00E026DB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Examples of eight groups listed were ‘agriculture/livestock,’ ‘credit or microfinance,’ and ‘religious.’ </w:t>
            </w:r>
          </w:p>
          <w:p w:rsidR="003A281B" w:rsidRPr="000B65FB" w:rsidRDefault="003A281B" w:rsidP="00E026DB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3A281B">
              <w:rPr>
                <w:rFonts w:cstheme="minorHAnsi"/>
                <w:color w:val="000000"/>
                <w:sz w:val="16"/>
                <w:szCs w:val="16"/>
                <w:lang w:bidi="bn-BD"/>
              </w:rPr>
              <w:t>Response options captured the presence of a group (yes/no), active membership in the group (yes/no), and the extent that active members felt they could influence decisions in the group (0=not at all, 1=small extent, 2=medium extent, 3=high extent).</w:t>
            </w:r>
          </w:p>
        </w:tc>
      </w:tr>
      <w:tr w:rsidR="003A281B" w:rsidRPr="008556DA" w:rsidTr="003A281B">
        <w:trPr>
          <w:trHeight w:val="20"/>
        </w:trPr>
        <w:tc>
          <w:tcPr>
            <w:tcW w:w="567" w:type="pct"/>
          </w:tcPr>
          <w:p w:rsidR="003A281B" w:rsidRPr="000B65F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Membership in influential groups</w:t>
            </w:r>
          </w:p>
        </w:tc>
        <w:tc>
          <w:tcPr>
            <w:tcW w:w="1422" w:type="pct"/>
          </w:tcPr>
          <w:p w:rsidR="003A281B" w:rsidRPr="000B65F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Active member of at least ONE group</w:t>
            </w:r>
            <w:r>
              <w:rPr>
                <w:rFonts w:cstheme="minorHAnsi"/>
                <w:color w:val="000000"/>
                <w:sz w:val="16"/>
                <w:szCs w:val="16"/>
                <w:lang w:bidi="bn-BD"/>
              </w:rPr>
              <w:t xml:space="preserve"> </w:t>
            </w: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that can influence the community to at least a MEDIUM extent</w:t>
            </w:r>
          </w:p>
        </w:tc>
        <w:tc>
          <w:tcPr>
            <w:tcW w:w="1167" w:type="pct"/>
          </w:tcPr>
          <w:p w:rsidR="003A281B" w:rsidRPr="000B65F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  <w:r w:rsidRPr="000B65FB">
              <w:rPr>
                <w:rFonts w:cstheme="minorHAnsi"/>
                <w:color w:val="000000"/>
                <w:sz w:val="16"/>
                <w:szCs w:val="16"/>
                <w:lang w:bidi="bn-BD"/>
              </w:rPr>
              <w:t>Not included in the WEAI</w:t>
            </w:r>
          </w:p>
        </w:tc>
        <w:tc>
          <w:tcPr>
            <w:tcW w:w="1844" w:type="pct"/>
            <w:vMerge/>
          </w:tcPr>
          <w:p w:rsidR="003A281B" w:rsidRPr="000B65FB" w:rsidRDefault="003A281B" w:rsidP="00726FFC">
            <w:pPr>
              <w:autoSpaceDE w:val="0"/>
              <w:autoSpaceDN w:val="0"/>
              <w:adjustRightInd w:val="0"/>
              <w:spacing w:after="0"/>
              <w:ind w:left="300" w:hanging="300"/>
              <w:rPr>
                <w:rFonts w:cstheme="minorHAnsi"/>
                <w:color w:val="000000"/>
                <w:sz w:val="16"/>
                <w:szCs w:val="16"/>
                <w:lang w:bidi="bn-BD"/>
              </w:rPr>
            </w:pPr>
          </w:p>
        </w:tc>
      </w:tr>
    </w:tbl>
    <w:p w:rsidR="005606F8" w:rsidRPr="0080707A" w:rsidRDefault="00E869CD">
      <w:pPr>
        <w:rPr>
          <w:sz w:val="16"/>
          <w:szCs w:val="16"/>
        </w:rPr>
      </w:pPr>
      <w:r w:rsidRPr="0080707A">
        <w:rPr>
          <w:sz w:val="16"/>
          <w:szCs w:val="16"/>
          <w:vertAlign w:val="superscript"/>
        </w:rPr>
        <w:t>1</w:t>
      </w:r>
      <w:r w:rsidRPr="0080707A">
        <w:rPr>
          <w:sz w:val="16"/>
          <w:szCs w:val="16"/>
        </w:rPr>
        <w:t xml:space="preserve"> As defined by Malapit et al. (2019)</w:t>
      </w:r>
    </w:p>
    <w:sectPr w:rsidR="005606F8" w:rsidRPr="0080707A" w:rsidSect="007053C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Vrinda">
    <w:altName w:val="Courier New"/>
    <w:panose1 w:val="00000400000000000000"/>
    <w:charset w:val="00"/>
    <w:family w:val="swiss"/>
    <w:pitch w:val="variable"/>
    <w:sig w:usb0="0001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BA6007"/>
    <w:multiLevelType w:val="hybridMultilevel"/>
    <w:tmpl w:val="6C3A4C6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B4058C0"/>
    <w:multiLevelType w:val="hybridMultilevel"/>
    <w:tmpl w:val="0EBEFA1E"/>
    <w:lvl w:ilvl="0" w:tplc="04090011">
      <w:start w:val="1"/>
      <w:numFmt w:val="decimal"/>
      <w:lvlText w:val="%1)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8061E6"/>
    <w:multiLevelType w:val="hybridMultilevel"/>
    <w:tmpl w:val="ECC4CFAA"/>
    <w:lvl w:ilvl="0" w:tplc="04090011">
      <w:start w:val="1"/>
      <w:numFmt w:val="decimal"/>
      <w:lvlText w:val="%1)"/>
      <w:lvlJc w:val="left"/>
      <w:pPr>
        <w:ind w:left="960" w:hanging="360"/>
      </w:pPr>
    </w:lvl>
    <w:lvl w:ilvl="1" w:tplc="04090019" w:tentative="1">
      <w:start w:val="1"/>
      <w:numFmt w:val="lowerLetter"/>
      <w:lvlText w:val="%2."/>
      <w:lvlJc w:val="left"/>
      <w:pPr>
        <w:ind w:left="1680" w:hanging="360"/>
      </w:pPr>
    </w:lvl>
    <w:lvl w:ilvl="2" w:tplc="0409001B" w:tentative="1">
      <w:start w:val="1"/>
      <w:numFmt w:val="lowerRoman"/>
      <w:lvlText w:val="%3."/>
      <w:lvlJc w:val="right"/>
      <w:pPr>
        <w:ind w:left="2400" w:hanging="180"/>
      </w:pPr>
    </w:lvl>
    <w:lvl w:ilvl="3" w:tplc="0409000F" w:tentative="1">
      <w:start w:val="1"/>
      <w:numFmt w:val="decimal"/>
      <w:lvlText w:val="%4."/>
      <w:lvlJc w:val="left"/>
      <w:pPr>
        <w:ind w:left="3120" w:hanging="360"/>
      </w:pPr>
    </w:lvl>
    <w:lvl w:ilvl="4" w:tplc="04090019" w:tentative="1">
      <w:start w:val="1"/>
      <w:numFmt w:val="lowerLetter"/>
      <w:lvlText w:val="%5."/>
      <w:lvlJc w:val="left"/>
      <w:pPr>
        <w:ind w:left="3840" w:hanging="360"/>
      </w:pPr>
    </w:lvl>
    <w:lvl w:ilvl="5" w:tplc="0409001B" w:tentative="1">
      <w:start w:val="1"/>
      <w:numFmt w:val="lowerRoman"/>
      <w:lvlText w:val="%6."/>
      <w:lvlJc w:val="right"/>
      <w:pPr>
        <w:ind w:left="4560" w:hanging="180"/>
      </w:pPr>
    </w:lvl>
    <w:lvl w:ilvl="6" w:tplc="0409000F" w:tentative="1">
      <w:start w:val="1"/>
      <w:numFmt w:val="decimal"/>
      <w:lvlText w:val="%7."/>
      <w:lvlJc w:val="left"/>
      <w:pPr>
        <w:ind w:left="5280" w:hanging="360"/>
      </w:pPr>
    </w:lvl>
    <w:lvl w:ilvl="7" w:tplc="04090019" w:tentative="1">
      <w:start w:val="1"/>
      <w:numFmt w:val="lowerLetter"/>
      <w:lvlText w:val="%8."/>
      <w:lvlJc w:val="left"/>
      <w:pPr>
        <w:ind w:left="6000" w:hanging="360"/>
      </w:pPr>
    </w:lvl>
    <w:lvl w:ilvl="8" w:tplc="0409001B" w:tentative="1">
      <w:start w:val="1"/>
      <w:numFmt w:val="lowerRoman"/>
      <w:lvlText w:val="%9."/>
      <w:lvlJc w:val="right"/>
      <w:pPr>
        <w:ind w:left="6720" w:hanging="180"/>
      </w:pPr>
    </w:lvl>
  </w:abstractNum>
  <w:abstractNum w:abstractNumId="3" w15:restartNumberingAfterBreak="0">
    <w:nsid w:val="231474A8"/>
    <w:multiLevelType w:val="hybridMultilevel"/>
    <w:tmpl w:val="8196C6E2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3852100"/>
    <w:multiLevelType w:val="hybridMultilevel"/>
    <w:tmpl w:val="E3F0FEC2"/>
    <w:lvl w:ilvl="0" w:tplc="04090011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5" w15:restartNumberingAfterBreak="0">
    <w:nsid w:val="512964F1"/>
    <w:multiLevelType w:val="hybridMultilevel"/>
    <w:tmpl w:val="E724FC6E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A356179"/>
    <w:multiLevelType w:val="hybridMultilevel"/>
    <w:tmpl w:val="ABAEB3A4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6A2D0767"/>
    <w:multiLevelType w:val="hybridMultilevel"/>
    <w:tmpl w:val="695087E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6A31B50"/>
    <w:multiLevelType w:val="hybridMultilevel"/>
    <w:tmpl w:val="EDE64D9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1"/>
  </w:num>
  <w:num w:numId="3">
    <w:abstractNumId w:val="6"/>
  </w:num>
  <w:num w:numId="4">
    <w:abstractNumId w:val="5"/>
  </w:num>
  <w:num w:numId="5">
    <w:abstractNumId w:val="3"/>
  </w:num>
  <w:num w:numId="6">
    <w:abstractNumId w:val="4"/>
  </w:num>
  <w:num w:numId="7">
    <w:abstractNumId w:val="8"/>
  </w:num>
  <w:num w:numId="8">
    <w:abstractNumId w:val="0"/>
  </w:num>
  <w:num w:numId="9">
    <w:abstractNumId w:val="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trackRevisions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06F8"/>
    <w:rsid w:val="002E6788"/>
    <w:rsid w:val="003A281B"/>
    <w:rsid w:val="005606F8"/>
    <w:rsid w:val="00595602"/>
    <w:rsid w:val="007053C1"/>
    <w:rsid w:val="0070619D"/>
    <w:rsid w:val="0080707A"/>
    <w:rsid w:val="008A047B"/>
    <w:rsid w:val="00BD6BBA"/>
    <w:rsid w:val="00C43F3E"/>
    <w:rsid w:val="00E026DB"/>
    <w:rsid w:val="00E869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DD933"/>
  <w15:chartTrackingRefBased/>
  <w15:docId w15:val="{C95DAC9B-D132-4768-BACE-98F7C6EB0E7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606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link w:val="ListParagraphChar"/>
    <w:uiPriority w:val="34"/>
    <w:qFormat/>
    <w:rsid w:val="007053C1"/>
    <w:pPr>
      <w:spacing w:after="240" w:line="240" w:lineRule="auto"/>
      <w:ind w:left="720"/>
      <w:contextualSpacing/>
      <w:jc w:val="both"/>
    </w:pPr>
    <w:rPr>
      <w:sz w:val="24"/>
      <w:szCs w:val="24"/>
    </w:rPr>
  </w:style>
  <w:style w:type="character" w:styleId="CommentReference">
    <w:name w:val="annotation reference"/>
    <w:basedOn w:val="DefaultParagraphFont"/>
    <w:uiPriority w:val="99"/>
    <w:unhideWhenUsed/>
    <w:rsid w:val="007053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7053C1"/>
    <w:pPr>
      <w:spacing w:after="240" w:line="240" w:lineRule="auto"/>
      <w:jc w:val="both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7053C1"/>
    <w:rPr>
      <w:sz w:val="20"/>
      <w:szCs w:val="20"/>
    </w:rPr>
  </w:style>
  <w:style w:type="character" w:customStyle="1" w:styleId="ListParagraphChar">
    <w:name w:val="List Paragraph Char"/>
    <w:basedOn w:val="DefaultParagraphFont"/>
    <w:link w:val="ListParagraph"/>
    <w:uiPriority w:val="34"/>
    <w:locked/>
    <w:rsid w:val="007053C1"/>
    <w:rPr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053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053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231</Words>
  <Characters>7023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mory University</Company>
  <LinksUpToDate>false</LinksUpToDate>
  <CharactersWithSpaces>82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xwell, Lauren</dc:creator>
  <cp:keywords/>
  <dc:description/>
  <cp:lastModifiedBy>Yount, Kathryn</cp:lastModifiedBy>
  <cp:revision>2</cp:revision>
  <dcterms:created xsi:type="dcterms:W3CDTF">2019-06-14T20:53:00Z</dcterms:created>
  <dcterms:modified xsi:type="dcterms:W3CDTF">2019-06-14T20:53:00Z</dcterms:modified>
</cp:coreProperties>
</file>